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440" w:rsidRPr="00D453B2" w:rsidRDefault="00A35ABD" w:rsidP="002B4452">
      <w:pPr>
        <w:tabs>
          <w:tab w:val="left" w:pos="1418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>S1 Text.</w:t>
      </w:r>
      <w:r w:rsidR="00195176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npublished </w:t>
      </w:r>
      <w:r w:rsidR="00047FAB" w:rsidRPr="00D453B2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195176" w:rsidRPr="00D453B2">
        <w:rPr>
          <w:rFonts w:ascii="Times New Roman" w:hAnsi="Times New Roman" w:cs="Times New Roman"/>
          <w:b/>
          <w:sz w:val="24"/>
          <w:szCs w:val="24"/>
          <w:lang w:val="en-US"/>
        </w:rPr>
        <w:t>eference.</w:t>
      </w:r>
    </w:p>
    <w:p w:rsidR="00206DD3" w:rsidRPr="00D453B2" w:rsidRDefault="00AE2EA1" w:rsidP="00DB786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sz w:val="24"/>
          <w:szCs w:val="24"/>
          <w:lang w:val="en-US"/>
        </w:rPr>
        <w:t>Al-Shimary A, Ghasemi-Roudsari</w:t>
      </w:r>
      <w:r w:rsidRPr="00D453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>S, Varcoe</w:t>
      </w:r>
      <w:r w:rsidRPr="00D453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B, </w:t>
      </w:r>
      <w:r w:rsidR="009C1B58"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Brown S, 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>Byrom</w:t>
      </w:r>
      <w:r w:rsidRPr="00D453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>R, Kearney</w:t>
      </w:r>
      <w:r w:rsidRPr="00D453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>L, Kearney M</w:t>
      </w:r>
      <w:r w:rsidR="00BC466C" w:rsidRPr="00D453B2">
        <w:rPr>
          <w:rFonts w:ascii="Times New Roman" w:hAnsi="Times New Roman" w:cs="Times New Roman"/>
          <w:sz w:val="24"/>
          <w:szCs w:val="24"/>
          <w:lang w:val="en-US"/>
        </w:rPr>
        <w:t>. The technical performance of a new portable magnetocardiography device to differentiate ischemic and non-ischemic heart disease in patients with chest pain. Manuscript in preparation.</w:t>
      </w:r>
      <w:bookmarkStart w:id="0" w:name="_GoBack"/>
      <w:bookmarkEnd w:id="0"/>
    </w:p>
    <w:sectPr w:rsidR="00206DD3" w:rsidRPr="00D453B2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DE57D1">
          <w:rPr>
            <w:noProof/>
          </w:rPr>
          <w:t>1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0EFA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57D1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E5943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764F66-E236-483F-BDF4-6CB898DD3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5</cp:revision>
  <cp:lastPrinted>2017-02-24T18:06:00Z</cp:lastPrinted>
  <dcterms:created xsi:type="dcterms:W3CDTF">2017-07-03T07:42:00Z</dcterms:created>
  <dcterms:modified xsi:type="dcterms:W3CDTF">2018-01-0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